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45092" w14:textId="77777777" w:rsidR="006B187A" w:rsidRPr="00F476D9" w:rsidRDefault="006B187A" w:rsidP="006B187A">
      <w:pPr>
        <w:spacing w:before="100" w:beforeAutospacing="1" w:after="100" w:afterAutospacing="1" w:line="480" w:lineRule="auto"/>
        <w:jc w:val="center"/>
        <w:rPr>
          <w:b/>
          <w:i/>
          <w:iCs/>
          <w:sz w:val="32"/>
          <w:szCs w:val="32"/>
        </w:rPr>
      </w:pPr>
      <w:r w:rsidRPr="00F476D9">
        <w:rPr>
          <w:b/>
          <w:i/>
          <w:iCs/>
          <w:sz w:val="32"/>
          <w:szCs w:val="32"/>
        </w:rPr>
        <w:t>Supplementary Information</w:t>
      </w:r>
    </w:p>
    <w:p w14:paraId="18D3BE98" w14:textId="77777777" w:rsidR="006B187A" w:rsidRPr="00F476D9" w:rsidRDefault="006B187A" w:rsidP="006B187A">
      <w:pPr>
        <w:spacing w:before="100" w:beforeAutospacing="1" w:line="480" w:lineRule="auto"/>
        <w:rPr>
          <w:b/>
          <w:i/>
          <w:iCs/>
          <w:sz w:val="32"/>
          <w:szCs w:val="32"/>
        </w:rPr>
      </w:pPr>
      <w:r w:rsidRPr="00F476D9">
        <w:rPr>
          <w:b/>
          <w:i/>
          <w:iCs/>
          <w:sz w:val="32"/>
          <w:szCs w:val="32"/>
        </w:rPr>
        <w:t>Supplementary Data</w:t>
      </w:r>
    </w:p>
    <w:p w14:paraId="0E43809F" w14:textId="54A98312" w:rsidR="006B187A" w:rsidRPr="00F476D9" w:rsidRDefault="006B187A" w:rsidP="006B187A">
      <w:pPr>
        <w:spacing w:before="100" w:beforeAutospacing="1" w:line="480" w:lineRule="auto"/>
        <w:rPr>
          <w:bCs/>
        </w:rPr>
      </w:pPr>
      <w:r w:rsidRPr="00F476D9">
        <w:rPr>
          <w:bCs/>
        </w:rPr>
        <w:tab/>
        <w:t>Supplementary raw data are available for download in Supplementary files brainvol</w:t>
      </w:r>
      <w:r w:rsidR="00391AA1">
        <w:rPr>
          <w:bCs/>
        </w:rPr>
        <w:t>u</w:t>
      </w:r>
      <w:r w:rsidRPr="00F476D9">
        <w:rPr>
          <w:bCs/>
        </w:rPr>
        <w:t>metricdata.xlsx</w:t>
      </w:r>
      <w:r w:rsidR="00391AA1">
        <w:rPr>
          <w:bCs/>
        </w:rPr>
        <w:t xml:space="preserve">, </w:t>
      </w:r>
      <w:r w:rsidRPr="00F476D9">
        <w:rPr>
          <w:bCs/>
        </w:rPr>
        <w:t>behaviorandheadwidth.xls, and biogenicamines.xlsx</w:t>
      </w:r>
    </w:p>
    <w:p w14:paraId="079A2815" w14:textId="66B8A5B6" w:rsidR="007C4DB9" w:rsidRPr="00885DB9" w:rsidRDefault="006B187A" w:rsidP="00885DB9">
      <w:pPr>
        <w:spacing w:before="100" w:beforeAutospacing="1" w:line="480" w:lineRule="auto"/>
        <w:rPr>
          <w:bCs/>
        </w:rPr>
      </w:pPr>
      <w:r w:rsidRPr="00F476D9">
        <w:rPr>
          <w:bCs/>
        </w:rPr>
        <w:tab/>
        <w:t>Supplementary tables summarizing statistical details</w:t>
      </w:r>
      <w:r w:rsidR="00885DB9">
        <w:rPr>
          <w:bCs/>
        </w:rPr>
        <w:t xml:space="preserve"> </w:t>
      </w:r>
      <w:r w:rsidR="00885DB9">
        <w:rPr>
          <w:b/>
        </w:rPr>
        <w:t xml:space="preserve">excluding </w:t>
      </w:r>
      <w:r w:rsidR="00885DB9">
        <w:rPr>
          <w:bCs/>
        </w:rPr>
        <w:t>5- and 20-day isolates</w:t>
      </w:r>
      <w:r w:rsidRPr="00F476D9">
        <w:rPr>
          <w:bCs/>
        </w:rPr>
        <w:t xml:space="preserve"> are available for download in Supplementary file SupplementaryTables</w:t>
      </w:r>
      <w:r w:rsidR="00885DB9">
        <w:rPr>
          <w:bCs/>
        </w:rPr>
        <w:t>_set1</w:t>
      </w:r>
      <w:r w:rsidRPr="00F476D9">
        <w:rPr>
          <w:bCs/>
        </w:rPr>
        <w:t>.xlsx.</w:t>
      </w:r>
      <w:r w:rsidR="00885DB9">
        <w:rPr>
          <w:bCs/>
        </w:rPr>
        <w:t xml:space="preserve"> For statistical analyses </w:t>
      </w:r>
      <w:r w:rsidR="00885DB9">
        <w:rPr>
          <w:b/>
        </w:rPr>
        <w:t xml:space="preserve">including </w:t>
      </w:r>
      <w:r w:rsidR="00885DB9">
        <w:rPr>
          <w:bCs/>
        </w:rPr>
        <w:t xml:space="preserve">5- and 20- day isolates, please see Supplementary file SupplementaryTables_set2.xlsx. </w:t>
      </w:r>
    </w:p>
    <w:sectPr w:rsidR="007C4DB9" w:rsidRPr="00885DB9" w:rsidSect="00373C9A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97852" w14:textId="77777777" w:rsidR="00124C53" w:rsidRDefault="00124C53">
      <w:r>
        <w:separator/>
      </w:r>
    </w:p>
  </w:endnote>
  <w:endnote w:type="continuationSeparator" w:id="0">
    <w:p w14:paraId="5E63FA1A" w14:textId="77777777" w:rsidR="00124C53" w:rsidRDefault="00124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B6C80" w14:textId="77777777" w:rsidR="00124C53" w:rsidRDefault="00124C53">
      <w:r>
        <w:separator/>
      </w:r>
    </w:p>
  </w:footnote>
  <w:footnote w:type="continuationSeparator" w:id="0">
    <w:p w14:paraId="3C785B7E" w14:textId="77777777" w:rsidR="00124C53" w:rsidRDefault="00124C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660765"/>
      <w:docPartObj>
        <w:docPartGallery w:val="Page Numbers (Top of Page)"/>
        <w:docPartUnique/>
      </w:docPartObj>
    </w:sdtPr>
    <w:sdtContent>
      <w:p w14:paraId="2F842062" w14:textId="77777777" w:rsidR="00F064F6" w:rsidRDefault="00000000" w:rsidP="008014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DB11D6" w14:textId="77777777" w:rsidR="00F064F6" w:rsidRDefault="00F064F6" w:rsidP="008874D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215730"/>
      <w:docPartObj>
        <w:docPartGallery w:val="Page Numbers (Top of Page)"/>
        <w:docPartUnique/>
      </w:docPartObj>
    </w:sdtPr>
    <w:sdtContent>
      <w:p w14:paraId="092B381E" w14:textId="77777777" w:rsidR="00F064F6" w:rsidRDefault="00000000" w:rsidP="008014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1482CE" w14:textId="77777777" w:rsidR="00F064F6" w:rsidRDefault="00F064F6" w:rsidP="008874D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87A"/>
    <w:rsid w:val="00124C53"/>
    <w:rsid w:val="00391AA1"/>
    <w:rsid w:val="003C7BEA"/>
    <w:rsid w:val="004E2ACA"/>
    <w:rsid w:val="006B187A"/>
    <w:rsid w:val="00764D5E"/>
    <w:rsid w:val="007C4DB9"/>
    <w:rsid w:val="00885DB9"/>
    <w:rsid w:val="00AE437E"/>
    <w:rsid w:val="00C02B22"/>
    <w:rsid w:val="00C11EAB"/>
    <w:rsid w:val="00CE00B0"/>
    <w:rsid w:val="00DC1517"/>
    <w:rsid w:val="00E41A53"/>
    <w:rsid w:val="00F064F6"/>
    <w:rsid w:val="00F8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0EECE"/>
  <w15:chartTrackingRefBased/>
  <w15:docId w15:val="{21163E49-2A31-9E44-9B7C-C1EB452AF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87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187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6B187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B187A"/>
  </w:style>
  <w:style w:type="character" w:styleId="LineNumber">
    <w:name w:val="line number"/>
    <w:basedOn w:val="DefaultParagraphFont"/>
    <w:uiPriority w:val="99"/>
    <w:semiHidden/>
    <w:unhideWhenUsed/>
    <w:rsid w:val="006B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e Carolyn Goolsby</dc:creator>
  <cp:keywords/>
  <dc:description/>
  <cp:lastModifiedBy>Billie Carolyn Goolsby</cp:lastModifiedBy>
  <cp:revision>2</cp:revision>
  <dcterms:created xsi:type="dcterms:W3CDTF">2023-12-16T01:14:00Z</dcterms:created>
  <dcterms:modified xsi:type="dcterms:W3CDTF">2023-12-16T01:14:00Z</dcterms:modified>
</cp:coreProperties>
</file>